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  <w:gridCol w:w="1559"/>
        <w:gridCol w:w="1843"/>
        <w:gridCol w:w="1411"/>
      </w:tblGrid>
      <w:tr w:rsidR="00972220" w:rsidRPr="001127D8" w14:paraId="5A9C5AC1" w14:textId="77777777" w:rsidTr="004663EE">
        <w:tc>
          <w:tcPr>
            <w:tcW w:w="9628" w:type="dxa"/>
            <w:gridSpan w:val="5"/>
            <w:tcBorders>
              <w:bottom w:val="single" w:sz="4" w:space="0" w:color="auto"/>
            </w:tcBorders>
          </w:tcPr>
          <w:p w14:paraId="1D3A24A4" w14:textId="2678FB1B" w:rsidR="00972220" w:rsidRPr="001127D8" w:rsidRDefault="00972220" w:rsidP="004A535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ble S1</w:t>
            </w: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The association between </w:t>
            </w:r>
            <w:r w:rsidR="00710A28" w:rsidRPr="001127D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the year of the first obesity</w:t>
            </w:r>
            <w:r w:rsidR="0015157F" w:rsidRPr="001127D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-</w:t>
            </w:r>
            <w:r w:rsidR="00710A28" w:rsidRPr="001127D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related visit</w:t>
            </w:r>
            <w:r w:rsidR="00403B32" w:rsidRPr="001127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 the prevalence of prediabetes or type 2 diabetes</w:t>
            </w:r>
            <w:r w:rsidR="00C57E9B" w:rsidRPr="001127D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2F3945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 a patient cohort of </w:t>
            </w:r>
            <w:r w:rsidR="0073138F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7</w:t>
            </w:r>
            <w:r w:rsidR="002F3945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hildren with overweight/obesity visiting healthcare between 2002-20</w:t>
            </w:r>
            <w:r w:rsidR="0073138F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="002F3945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</w:p>
        </w:tc>
      </w:tr>
      <w:tr w:rsidR="00972220" w:rsidRPr="00C0692A" w14:paraId="5F0C1FF9" w14:textId="77777777" w:rsidTr="007B40D0">
        <w:trPr>
          <w:trHeight w:val="45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FB7E1EE" w14:textId="6DA08E59" w:rsidR="00972220" w:rsidRPr="001127D8" w:rsidRDefault="00972220" w:rsidP="009722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33B4E" w14:textId="547AB365" w:rsidR="00972220" w:rsidRPr="001127D8" w:rsidRDefault="00972220" w:rsidP="0097222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avail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702FE" w14:textId="2CBCF0C2" w:rsidR="00972220" w:rsidRPr="001127D8" w:rsidRDefault="00972220" w:rsidP="0097222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A9439" w14:textId="7AFF3AFC" w:rsidR="00972220" w:rsidRPr="004663EE" w:rsidRDefault="006E71BE" w:rsidP="0097222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5% </w:t>
            </w:r>
            <w:r w:rsidR="00972220" w:rsidRPr="004663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5599F" w14:textId="4B360186" w:rsidR="00972220" w:rsidRPr="004663EE" w:rsidRDefault="00D4015D" w:rsidP="0097222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 value</w:t>
            </w:r>
          </w:p>
        </w:tc>
      </w:tr>
      <w:tr w:rsidR="0037011A" w:rsidRPr="00C0692A" w14:paraId="19064BFF" w14:textId="77777777" w:rsidTr="001204D1">
        <w:trPr>
          <w:trHeight w:val="340"/>
        </w:trPr>
        <w:tc>
          <w:tcPr>
            <w:tcW w:w="3114" w:type="dxa"/>
            <w:tcBorders>
              <w:top w:val="single" w:sz="4" w:space="0" w:color="auto"/>
            </w:tcBorders>
            <w:tcMar>
              <w:right w:w="0" w:type="dxa"/>
            </w:tcMar>
            <w:vAlign w:val="center"/>
          </w:tcPr>
          <w:p w14:paraId="3B527A47" w14:textId="04043C4A" w:rsidR="00517673" w:rsidRPr="001127D8" w:rsidRDefault="00972220" w:rsidP="00C069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adjusted</w:t>
            </w:r>
            <w:r w:rsidR="00035F9E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dds for</w:t>
            </w:r>
            <w:r w:rsidR="003647FE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0037B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="003647FE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amination year of</w:t>
            </w:r>
            <w:r w:rsidR="00035F9E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ediabetes/T2D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629B94D" w14:textId="553265CD" w:rsidR="00517673" w:rsidRPr="001127D8" w:rsidRDefault="00E21BFD" w:rsidP="0097222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9B6B20F" w14:textId="03FE4468" w:rsidR="00517673" w:rsidRPr="001127D8" w:rsidRDefault="00517673" w:rsidP="0097222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</w:t>
            </w:r>
            <w:r w:rsidR="0073138F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0D9E9A7" w14:textId="5DE6F362" w:rsidR="00517673" w:rsidRPr="004663EE" w:rsidRDefault="00517673" w:rsidP="009722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</w:t>
            </w:r>
            <w:r w:rsidR="0006305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0</w:t>
            </w:r>
            <w:r w:rsidR="00B853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</w:t>
            </w:r>
            <w:r w:rsidR="0073138F"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62E57D57" w14:textId="77777777" w:rsidR="00517673" w:rsidRPr="004663EE" w:rsidRDefault="00517673" w:rsidP="009722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972220" w:rsidRPr="00C0692A" w14:paraId="5B7FDC83" w14:textId="77777777" w:rsidTr="00C0692A">
        <w:trPr>
          <w:trHeight w:val="340"/>
        </w:trPr>
        <w:tc>
          <w:tcPr>
            <w:tcW w:w="3114" w:type="dxa"/>
            <w:vAlign w:val="center"/>
          </w:tcPr>
          <w:p w14:paraId="4102519F" w14:textId="6266A830" w:rsidR="00972220" w:rsidRPr="001127D8" w:rsidRDefault="00125FEE" w:rsidP="00C0692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Univariate m</w:t>
            </w:r>
            <w:r w:rsidR="00D4015D" w:rsidRPr="001127D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del a</w:t>
            </w:r>
            <w:r w:rsidR="00972220" w:rsidRPr="001127D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djusted </w:t>
            </w:r>
            <w:r w:rsidR="006E71BE" w:rsidRPr="001127D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for</w:t>
            </w:r>
            <w:r w:rsidR="00972220" w:rsidRPr="001127D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:</w:t>
            </w:r>
          </w:p>
        </w:tc>
        <w:tc>
          <w:tcPr>
            <w:tcW w:w="1701" w:type="dxa"/>
            <w:vAlign w:val="center"/>
          </w:tcPr>
          <w:p w14:paraId="110225FE" w14:textId="77777777" w:rsidR="00972220" w:rsidRPr="001127D8" w:rsidRDefault="00972220" w:rsidP="0097222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A7843F6" w14:textId="77777777" w:rsidR="00972220" w:rsidRPr="001127D8" w:rsidRDefault="00972220" w:rsidP="0097222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2D4012C" w14:textId="77777777" w:rsidR="00972220" w:rsidRPr="004663EE" w:rsidRDefault="00972220" w:rsidP="009722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1" w:type="dxa"/>
            <w:vAlign w:val="center"/>
          </w:tcPr>
          <w:p w14:paraId="6A3DAF6D" w14:textId="77777777" w:rsidR="00972220" w:rsidRPr="004663EE" w:rsidRDefault="00972220" w:rsidP="009722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73138F" w:rsidRPr="00C0692A" w14:paraId="684A9E73" w14:textId="77777777" w:rsidTr="007B40D0">
        <w:trPr>
          <w:trHeight w:val="340"/>
        </w:trPr>
        <w:tc>
          <w:tcPr>
            <w:tcW w:w="3114" w:type="dxa"/>
            <w:vAlign w:val="center"/>
          </w:tcPr>
          <w:p w14:paraId="219E43DD" w14:textId="12A09731" w:rsidR="0073138F" w:rsidRPr="001127D8" w:rsidRDefault="0073138F" w:rsidP="00C069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, y</w:t>
            </w:r>
            <w:r w:rsidR="002F233C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rs</w:t>
            </w:r>
          </w:p>
        </w:tc>
        <w:tc>
          <w:tcPr>
            <w:tcW w:w="1701" w:type="dxa"/>
            <w:vAlign w:val="center"/>
          </w:tcPr>
          <w:p w14:paraId="4F9E4109" w14:textId="101D9002" w:rsidR="0073138F" w:rsidRPr="001127D8" w:rsidRDefault="0073138F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</w:rPr>
              <w:t>597</w:t>
            </w:r>
          </w:p>
        </w:tc>
        <w:tc>
          <w:tcPr>
            <w:tcW w:w="1559" w:type="dxa"/>
            <w:vAlign w:val="center"/>
          </w:tcPr>
          <w:p w14:paraId="0531E89D" w14:textId="35D4F411" w:rsidR="0073138F" w:rsidRPr="001127D8" w:rsidRDefault="0073138F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1843" w:type="dxa"/>
            <w:vAlign w:val="center"/>
          </w:tcPr>
          <w:p w14:paraId="66B5898D" w14:textId="383C02E7" w:rsidR="0073138F" w:rsidRPr="004663EE" w:rsidRDefault="0073138F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2</w:t>
            </w:r>
            <w:r w:rsidR="00B853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</w:t>
            </w:r>
            <w:r w:rsidR="000630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411" w:type="dxa"/>
            <w:vAlign w:val="center"/>
          </w:tcPr>
          <w:p w14:paraId="5D6AE11B" w14:textId="122D5986" w:rsidR="0073138F" w:rsidRPr="004663EE" w:rsidRDefault="0073138F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3138F" w:rsidRPr="00C0692A" w14:paraId="5AF7C1CE" w14:textId="77777777" w:rsidTr="007B40D0">
        <w:trPr>
          <w:trHeight w:val="340"/>
        </w:trPr>
        <w:tc>
          <w:tcPr>
            <w:tcW w:w="3114" w:type="dxa"/>
            <w:vAlign w:val="center"/>
          </w:tcPr>
          <w:p w14:paraId="11AD9339" w14:textId="78819E77" w:rsidR="0073138F" w:rsidRPr="001127D8" w:rsidRDefault="00E43FC0" w:rsidP="00C069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73138F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</w:t>
            </w:r>
          </w:p>
        </w:tc>
        <w:tc>
          <w:tcPr>
            <w:tcW w:w="1701" w:type="dxa"/>
            <w:vAlign w:val="center"/>
          </w:tcPr>
          <w:p w14:paraId="4AF5A555" w14:textId="7AEA19FA" w:rsidR="0073138F" w:rsidRPr="001127D8" w:rsidRDefault="0073138F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</w:rPr>
              <w:t>597</w:t>
            </w:r>
          </w:p>
        </w:tc>
        <w:tc>
          <w:tcPr>
            <w:tcW w:w="1559" w:type="dxa"/>
            <w:vAlign w:val="center"/>
          </w:tcPr>
          <w:p w14:paraId="4CD48D7D" w14:textId="1FA93D88" w:rsidR="0073138F" w:rsidRPr="001127D8" w:rsidRDefault="0073138F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063054" w:rsidRPr="001127D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43" w:type="dxa"/>
            <w:vAlign w:val="center"/>
          </w:tcPr>
          <w:p w14:paraId="1144C590" w14:textId="26064C57" w:rsidR="0073138F" w:rsidRPr="004663EE" w:rsidRDefault="0073138F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0</w:t>
            </w:r>
            <w:r w:rsidR="00B853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</w:t>
            </w:r>
            <w:r w:rsidR="000630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411" w:type="dxa"/>
            <w:vAlign w:val="center"/>
          </w:tcPr>
          <w:p w14:paraId="165BCDED" w14:textId="40FC19D8" w:rsidR="0073138F" w:rsidRPr="004663EE" w:rsidRDefault="0073138F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3138F" w:rsidRPr="00C0692A" w14:paraId="45CAC155" w14:textId="77777777" w:rsidTr="007B40D0">
        <w:trPr>
          <w:trHeight w:val="340"/>
        </w:trPr>
        <w:tc>
          <w:tcPr>
            <w:tcW w:w="3114" w:type="dxa"/>
            <w:vAlign w:val="center"/>
          </w:tcPr>
          <w:p w14:paraId="6DD2EB54" w14:textId="311BC9D6" w:rsidR="0073138F" w:rsidRPr="001127D8" w:rsidRDefault="0073138F" w:rsidP="00C069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y mass index Z-score</w:t>
            </w:r>
          </w:p>
        </w:tc>
        <w:tc>
          <w:tcPr>
            <w:tcW w:w="1701" w:type="dxa"/>
            <w:vAlign w:val="center"/>
          </w:tcPr>
          <w:p w14:paraId="4F9ADA25" w14:textId="79384407" w:rsidR="0073138F" w:rsidRPr="001127D8" w:rsidRDefault="0073138F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</w:rPr>
              <w:t>545</w:t>
            </w:r>
          </w:p>
        </w:tc>
        <w:tc>
          <w:tcPr>
            <w:tcW w:w="1559" w:type="dxa"/>
            <w:vAlign w:val="center"/>
          </w:tcPr>
          <w:p w14:paraId="02AF9530" w14:textId="5AAB5BDA" w:rsidR="0073138F" w:rsidRPr="001127D8" w:rsidRDefault="0073138F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063054" w:rsidRPr="001127D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43" w:type="dxa"/>
            <w:vAlign w:val="center"/>
          </w:tcPr>
          <w:p w14:paraId="24FAFA74" w14:textId="5B74F8A9" w:rsidR="0073138F" w:rsidRPr="004663EE" w:rsidRDefault="0073138F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</w:t>
            </w:r>
            <w:r w:rsidR="000630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  <w:r w:rsidR="00B853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</w:t>
            </w:r>
            <w:r w:rsidR="000630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411" w:type="dxa"/>
            <w:vAlign w:val="center"/>
          </w:tcPr>
          <w:p w14:paraId="4B66E778" w14:textId="7FF74FD3" w:rsidR="0073138F" w:rsidRPr="004663EE" w:rsidRDefault="0073138F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3138F" w:rsidRPr="00C0692A" w14:paraId="6B9E04F0" w14:textId="77777777" w:rsidTr="007B40D0">
        <w:trPr>
          <w:trHeight w:val="340"/>
        </w:trPr>
        <w:tc>
          <w:tcPr>
            <w:tcW w:w="3114" w:type="dxa"/>
            <w:vAlign w:val="center"/>
          </w:tcPr>
          <w:p w14:paraId="0E67B273" w14:textId="6A600731" w:rsidR="0073138F" w:rsidRPr="001127D8" w:rsidRDefault="000421FD" w:rsidP="00C069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T</w:t>
            </w:r>
            <w:r w:rsidR="0073138F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U/l</w:t>
            </w:r>
          </w:p>
        </w:tc>
        <w:tc>
          <w:tcPr>
            <w:tcW w:w="1701" w:type="dxa"/>
            <w:vAlign w:val="center"/>
          </w:tcPr>
          <w:p w14:paraId="3B358DB7" w14:textId="18B6178D" w:rsidR="0073138F" w:rsidRPr="001127D8" w:rsidRDefault="0073138F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</w:rPr>
              <w:t>541</w:t>
            </w:r>
          </w:p>
        </w:tc>
        <w:tc>
          <w:tcPr>
            <w:tcW w:w="1559" w:type="dxa"/>
            <w:vAlign w:val="center"/>
          </w:tcPr>
          <w:p w14:paraId="108A7834" w14:textId="31745C3D" w:rsidR="0073138F" w:rsidRPr="001127D8" w:rsidRDefault="0073138F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843" w:type="dxa"/>
            <w:vAlign w:val="center"/>
          </w:tcPr>
          <w:p w14:paraId="2B322AC0" w14:textId="7881A405" w:rsidR="0073138F" w:rsidRPr="004663EE" w:rsidRDefault="0073138F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</w:t>
            </w:r>
            <w:r w:rsidR="000630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="00B853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</w:t>
            </w:r>
            <w:r w:rsidR="000630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411" w:type="dxa"/>
            <w:vAlign w:val="center"/>
          </w:tcPr>
          <w:p w14:paraId="3E9EC2A5" w14:textId="05F945B5" w:rsidR="0073138F" w:rsidRPr="004663EE" w:rsidRDefault="0073138F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3138F" w:rsidRPr="00C0692A" w14:paraId="66CC4E8D" w14:textId="77777777" w:rsidTr="007B40D0">
        <w:trPr>
          <w:trHeight w:val="340"/>
        </w:trPr>
        <w:tc>
          <w:tcPr>
            <w:tcW w:w="3114" w:type="dxa"/>
            <w:vAlign w:val="center"/>
          </w:tcPr>
          <w:p w14:paraId="28305297" w14:textId="799DDF96" w:rsidR="0073138F" w:rsidRPr="001127D8" w:rsidRDefault="0073138F" w:rsidP="00C069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  <w:r w:rsidRPr="001127D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60DD37CE" w14:textId="13E3CFFD" w:rsidR="0073138F" w:rsidRPr="001127D8" w:rsidRDefault="0073138F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</w:rPr>
              <w:t>490</w:t>
            </w:r>
          </w:p>
        </w:tc>
        <w:tc>
          <w:tcPr>
            <w:tcW w:w="1559" w:type="dxa"/>
            <w:vAlign w:val="center"/>
          </w:tcPr>
          <w:p w14:paraId="21B2C895" w14:textId="207E3EF7" w:rsidR="0073138F" w:rsidRPr="001127D8" w:rsidRDefault="0073138F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063054" w:rsidRPr="001127D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43" w:type="dxa"/>
            <w:vAlign w:val="center"/>
          </w:tcPr>
          <w:p w14:paraId="62C5C170" w14:textId="64309280" w:rsidR="0073138F" w:rsidRPr="004663EE" w:rsidRDefault="0073138F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0</w:t>
            </w:r>
            <w:r w:rsidR="00B853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</w:t>
            </w:r>
            <w:r w:rsidR="000630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411" w:type="dxa"/>
            <w:vAlign w:val="center"/>
          </w:tcPr>
          <w:p w14:paraId="579AC033" w14:textId="30EF7C8C" w:rsidR="0073138F" w:rsidRPr="004663EE" w:rsidRDefault="0073138F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3138F" w:rsidRPr="00C0692A" w14:paraId="50C9AC4A" w14:textId="77777777" w:rsidTr="007B40D0">
        <w:trPr>
          <w:trHeight w:val="340"/>
        </w:trPr>
        <w:tc>
          <w:tcPr>
            <w:tcW w:w="3114" w:type="dxa"/>
            <w:vAlign w:val="center"/>
          </w:tcPr>
          <w:p w14:paraId="46EE51E3" w14:textId="7C48068B" w:rsidR="0073138F" w:rsidRPr="001127D8" w:rsidRDefault="0073138F" w:rsidP="00C069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rderline dyslipidemia</w:t>
            </w:r>
            <w:r w:rsidRPr="001127D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3FC84310" w14:textId="3B6C99F7" w:rsidR="0073138F" w:rsidRPr="001127D8" w:rsidRDefault="0073138F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</w:rPr>
              <w:t>543</w:t>
            </w:r>
          </w:p>
        </w:tc>
        <w:tc>
          <w:tcPr>
            <w:tcW w:w="1559" w:type="dxa"/>
            <w:vAlign w:val="center"/>
          </w:tcPr>
          <w:p w14:paraId="00C18F3D" w14:textId="36712380" w:rsidR="0073138F" w:rsidRPr="001127D8" w:rsidRDefault="0073138F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843" w:type="dxa"/>
            <w:vAlign w:val="center"/>
          </w:tcPr>
          <w:p w14:paraId="1CA0C325" w14:textId="61AF4DBB" w:rsidR="0073138F" w:rsidRPr="004663EE" w:rsidRDefault="0073138F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0</w:t>
            </w:r>
            <w:r w:rsidR="00F542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3</w:t>
            </w:r>
          </w:p>
        </w:tc>
        <w:tc>
          <w:tcPr>
            <w:tcW w:w="1411" w:type="dxa"/>
            <w:vAlign w:val="center"/>
          </w:tcPr>
          <w:p w14:paraId="5E6B2DD2" w14:textId="1A922C9E" w:rsidR="0073138F" w:rsidRPr="004663EE" w:rsidRDefault="0073138F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3138F" w:rsidRPr="00C0692A" w14:paraId="36A95251" w14:textId="77777777" w:rsidTr="007B40D0">
        <w:trPr>
          <w:trHeight w:val="340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63E370B1" w14:textId="722FF6B5" w:rsidR="0073138F" w:rsidRPr="001127D8" w:rsidRDefault="0073138F" w:rsidP="00C069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nificant dyslipidemia</w:t>
            </w:r>
            <w:r w:rsidRPr="001127D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672007" w14:textId="791F4C75" w:rsidR="0073138F" w:rsidRPr="001127D8" w:rsidRDefault="0073138F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</w:rPr>
              <w:t>5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A446B55" w14:textId="1D45F03A" w:rsidR="0073138F" w:rsidRPr="001127D8" w:rsidRDefault="0073138F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063054" w:rsidRPr="001127D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DD67DF5" w14:textId="756536EE" w:rsidR="0073138F" w:rsidRPr="004663EE" w:rsidRDefault="0073138F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</w:t>
            </w:r>
            <w:r w:rsidR="000630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="00F542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3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58AB174A" w14:textId="6985CB6C" w:rsidR="0073138F" w:rsidRPr="004663EE" w:rsidRDefault="0073138F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66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125FEE" w:rsidRPr="005260D5" w14:paraId="68FE54F1" w14:textId="77777777" w:rsidTr="001204D1">
        <w:trPr>
          <w:trHeight w:val="340"/>
        </w:trPr>
        <w:tc>
          <w:tcPr>
            <w:tcW w:w="3114" w:type="dxa"/>
            <w:tcBorders>
              <w:bottom w:val="single" w:sz="4" w:space="0" w:color="auto"/>
            </w:tcBorders>
            <w:tcMar>
              <w:right w:w="0" w:type="dxa"/>
            </w:tcMar>
            <w:vAlign w:val="center"/>
          </w:tcPr>
          <w:p w14:paraId="37ADB8E7" w14:textId="111F7A09" w:rsidR="00125FEE" w:rsidRPr="001127D8" w:rsidRDefault="00E76A5F" w:rsidP="00C0692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dds for examination year in m</w:t>
            </w:r>
            <w:r w:rsidR="00125FEE" w:rsidRPr="001127D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ultivariable model including </w:t>
            </w:r>
            <w:bookmarkStart w:id="0" w:name="_Hlk206175937"/>
            <w:r w:rsidR="00125FEE" w:rsidRPr="001127D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year of the examination</w:t>
            </w:r>
            <w:bookmarkEnd w:id="0"/>
            <w:r w:rsidR="00125FEE" w:rsidRPr="001127D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, age, sex and BMI Z-sc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9B44F8" w14:textId="46879774" w:rsidR="00125FEE" w:rsidRPr="001127D8" w:rsidRDefault="001724E4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5B1A9C5" w14:textId="129A9434" w:rsidR="00125FEE" w:rsidRPr="001127D8" w:rsidRDefault="00D91A90" w:rsidP="007B40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BCAD5F0" w14:textId="1E7D5207" w:rsidR="00125FEE" w:rsidRPr="00125FEE" w:rsidRDefault="00D91A90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12-1.25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3F7E3D31" w14:textId="582F026F" w:rsidR="00125FEE" w:rsidRPr="00125FEE" w:rsidRDefault="00D91A90" w:rsidP="007B40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972220" w:rsidRPr="001127D8" w14:paraId="78D1C638" w14:textId="77777777" w:rsidTr="004663EE">
        <w:trPr>
          <w:trHeight w:val="404"/>
        </w:trPr>
        <w:tc>
          <w:tcPr>
            <w:tcW w:w="9628" w:type="dxa"/>
            <w:gridSpan w:val="5"/>
            <w:tcBorders>
              <w:top w:val="single" w:sz="4" w:space="0" w:color="auto"/>
            </w:tcBorders>
            <w:vAlign w:val="center"/>
          </w:tcPr>
          <w:p w14:paraId="1360CF84" w14:textId="3189A74B" w:rsidR="009E507C" w:rsidRPr="001127D8" w:rsidRDefault="009E507C" w:rsidP="00972220">
            <w:pPr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The association between the examination year and prediabetes</w:t>
            </w:r>
            <w:r w:rsidR="00E76A5F"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/T2D</w:t>
            </w:r>
            <w:r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prevalence was calculated with univariate logistic regression using time as continuous variable, model adjusted either with age, sex, BMI Z-score, ALT, </w:t>
            </w:r>
            <w:r w:rsidR="003D7FBD"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h</w:t>
            </w:r>
            <w:r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ypertension or dyslipidemia, as well as multivariable model.</w:t>
            </w:r>
          </w:p>
          <w:p w14:paraId="3AA220D1" w14:textId="3DA02B59" w:rsidR="00972220" w:rsidRPr="001127D8" w:rsidRDefault="00972220" w:rsidP="009722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27D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 w:eastAsia="fi-FI"/>
              </w:rPr>
              <w:t>1</w:t>
            </w:r>
            <w:r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Defined based on increased glucose value either on fasting sample or in 2h oral glucose tolerance test utilizing cutoffs recommended by the American Diabetes Association (3); </w:t>
            </w:r>
            <w:r w:rsidRPr="001127D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 w:eastAsia="fi-FI"/>
              </w:rPr>
              <w:t>2</w:t>
            </w:r>
            <w:r w:rsidRPr="001127D8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Blood pressure &gt;95</w:t>
            </w:r>
            <w:r w:rsidRPr="001127D8">
              <w:rPr>
                <w:rFonts w:ascii="Times New Roman" w:hAnsi="Times New Roman" w:cs="Times New Roman"/>
                <w:iCs/>
                <w:sz w:val="22"/>
                <w:szCs w:val="22"/>
                <w:vertAlign w:val="superscript"/>
                <w:lang w:val="en-US"/>
              </w:rPr>
              <w:t>th</w:t>
            </w:r>
            <w:r w:rsidRPr="001127D8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ercentile as defined by Flynn et al. (2</w:t>
            </w:r>
            <w:r w:rsidR="00817FFA" w:rsidRPr="001127D8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  <w:r w:rsidRPr="001127D8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); </w:t>
            </w:r>
            <w:r w:rsidRPr="001127D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 w:eastAsia="fi-FI"/>
              </w:rPr>
              <w:t>3</w:t>
            </w:r>
            <w:r w:rsidR="0037011A"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Any</w:t>
            </w:r>
            <w:r w:rsidR="0037011A" w:rsidRPr="001127D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 w:eastAsia="fi-FI"/>
              </w:rPr>
              <w:t xml:space="preserve"> </w:t>
            </w:r>
            <w:r w:rsidR="0037011A"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lipid abnormality with cutoffs </w:t>
            </w:r>
            <w:r w:rsidR="006E71BE"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as </w:t>
            </w:r>
            <w:r w:rsidR="0037011A"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defined by de Jesus et al.</w:t>
            </w:r>
            <w:r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(</w:t>
            </w:r>
            <w:r w:rsidR="0037011A"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4</w:t>
            </w:r>
            <w:r w:rsidR="00817FFA"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6</w:t>
            </w:r>
            <w:r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). ALT, alanine aminotransferase; CI, confidence interval</w:t>
            </w:r>
            <w:r w:rsidR="00C57E9B"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;</w:t>
            </w:r>
            <w:r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OR, odds ratio.</w:t>
            </w:r>
            <w:r w:rsidR="00CC6F7A"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Values in bold face denote statistical significance.</w:t>
            </w:r>
            <w:r w:rsidR="0036769F" w:rsidRPr="001127D8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</w:t>
            </w:r>
            <w:r w:rsidR="0036769F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sociations were analyzed using univariate logistic regression and models adjusted for age, sex, BMI z-score and ALT</w:t>
            </w:r>
            <w:r w:rsidR="004663EE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="0036769F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for the presence of hypertension</w:t>
            </w:r>
            <w:r w:rsidR="004663EE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="0036769F" w:rsidRPr="00112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mild or moderate dyslipidemia.</w:t>
            </w:r>
          </w:p>
        </w:tc>
      </w:tr>
    </w:tbl>
    <w:p w14:paraId="372A5657" w14:textId="13D96B9F" w:rsidR="00490EF4" w:rsidRPr="00972220" w:rsidRDefault="00490EF4">
      <w:pPr>
        <w:rPr>
          <w:lang w:val="en-US"/>
        </w:rPr>
      </w:pPr>
    </w:p>
    <w:sectPr w:rsidR="00490EF4" w:rsidRPr="00972220" w:rsidSect="00B74278">
      <w:headerReference w:type="even" r:id="rId6"/>
      <w:headerReference w:type="default" r:id="rId7"/>
      <w:headerReference w:type="first" r:id="rId8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5DCB2" w14:textId="77777777" w:rsidR="007E0CEB" w:rsidRDefault="007E0CEB" w:rsidP="001C1C7B">
      <w:pPr>
        <w:spacing w:after="0" w:line="240" w:lineRule="auto"/>
      </w:pPr>
      <w:r>
        <w:separator/>
      </w:r>
    </w:p>
  </w:endnote>
  <w:endnote w:type="continuationSeparator" w:id="0">
    <w:p w14:paraId="5AE6C99B" w14:textId="77777777" w:rsidR="007E0CEB" w:rsidRDefault="007E0CEB" w:rsidP="001C1C7B">
      <w:pPr>
        <w:spacing w:after="0" w:line="240" w:lineRule="auto"/>
      </w:pPr>
      <w:r>
        <w:continuationSeparator/>
      </w:r>
    </w:p>
  </w:endnote>
  <w:endnote w:type="continuationNotice" w:id="1">
    <w:p w14:paraId="0E818D28" w14:textId="77777777" w:rsidR="007E0CEB" w:rsidRDefault="007E0C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ADF840" w14:textId="77777777" w:rsidR="007E0CEB" w:rsidRDefault="007E0CEB" w:rsidP="001C1C7B">
      <w:pPr>
        <w:spacing w:after="0" w:line="240" w:lineRule="auto"/>
      </w:pPr>
      <w:r>
        <w:separator/>
      </w:r>
    </w:p>
  </w:footnote>
  <w:footnote w:type="continuationSeparator" w:id="0">
    <w:p w14:paraId="75FD02E0" w14:textId="77777777" w:rsidR="007E0CEB" w:rsidRDefault="007E0CEB" w:rsidP="001C1C7B">
      <w:pPr>
        <w:spacing w:after="0" w:line="240" w:lineRule="auto"/>
      </w:pPr>
      <w:r>
        <w:continuationSeparator/>
      </w:r>
    </w:p>
  </w:footnote>
  <w:footnote w:type="continuationNotice" w:id="1">
    <w:p w14:paraId="4CAC4CDD" w14:textId="77777777" w:rsidR="007E0CEB" w:rsidRDefault="007E0CE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902166" w14:textId="75466C97" w:rsidR="001C1C7B" w:rsidRDefault="001C1C7B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7C1711" w14:textId="238ECBE9" w:rsidR="001C1C7B" w:rsidRDefault="001C1C7B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BEE380" w14:textId="15ADF327" w:rsidR="001C1C7B" w:rsidRDefault="001C1C7B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673"/>
    <w:rsid w:val="00000143"/>
    <w:rsid w:val="0000037B"/>
    <w:rsid w:val="000221F6"/>
    <w:rsid w:val="00035F9E"/>
    <w:rsid w:val="000421FD"/>
    <w:rsid w:val="00063054"/>
    <w:rsid w:val="00096D24"/>
    <w:rsid w:val="001127D8"/>
    <w:rsid w:val="001204D1"/>
    <w:rsid w:val="00125FEE"/>
    <w:rsid w:val="0015157F"/>
    <w:rsid w:val="001724E4"/>
    <w:rsid w:val="00175B0B"/>
    <w:rsid w:val="00190575"/>
    <w:rsid w:val="001C1C7B"/>
    <w:rsid w:val="0025007C"/>
    <w:rsid w:val="00286E0C"/>
    <w:rsid w:val="002F233C"/>
    <w:rsid w:val="002F3945"/>
    <w:rsid w:val="00315C5E"/>
    <w:rsid w:val="00354559"/>
    <w:rsid w:val="003647FE"/>
    <w:rsid w:val="0036769F"/>
    <w:rsid w:val="0037011A"/>
    <w:rsid w:val="00391F84"/>
    <w:rsid w:val="003D7FBD"/>
    <w:rsid w:val="003F5D22"/>
    <w:rsid w:val="00403B32"/>
    <w:rsid w:val="00406FFC"/>
    <w:rsid w:val="004663EE"/>
    <w:rsid w:val="00490EF4"/>
    <w:rsid w:val="00517673"/>
    <w:rsid w:val="005260D5"/>
    <w:rsid w:val="00641C69"/>
    <w:rsid w:val="00693825"/>
    <w:rsid w:val="006A1366"/>
    <w:rsid w:val="006E0EB8"/>
    <w:rsid w:val="006E71BE"/>
    <w:rsid w:val="00710A28"/>
    <w:rsid w:val="00721EE8"/>
    <w:rsid w:val="0073138F"/>
    <w:rsid w:val="00732E22"/>
    <w:rsid w:val="007509A1"/>
    <w:rsid w:val="007B40D0"/>
    <w:rsid w:val="007E0CEB"/>
    <w:rsid w:val="007E1980"/>
    <w:rsid w:val="007F7722"/>
    <w:rsid w:val="008024AC"/>
    <w:rsid w:val="00816742"/>
    <w:rsid w:val="00817FFA"/>
    <w:rsid w:val="00870397"/>
    <w:rsid w:val="00871B99"/>
    <w:rsid w:val="0089734B"/>
    <w:rsid w:val="008A6AC1"/>
    <w:rsid w:val="008B2762"/>
    <w:rsid w:val="00911D2C"/>
    <w:rsid w:val="00944181"/>
    <w:rsid w:val="00972220"/>
    <w:rsid w:val="00991D66"/>
    <w:rsid w:val="009E1078"/>
    <w:rsid w:val="009E507C"/>
    <w:rsid w:val="00A05848"/>
    <w:rsid w:val="00A06E69"/>
    <w:rsid w:val="00A118A3"/>
    <w:rsid w:val="00A74164"/>
    <w:rsid w:val="00B17F7C"/>
    <w:rsid w:val="00B3008F"/>
    <w:rsid w:val="00B50A91"/>
    <w:rsid w:val="00B74278"/>
    <w:rsid w:val="00B82CFF"/>
    <w:rsid w:val="00B85312"/>
    <w:rsid w:val="00BA0DB3"/>
    <w:rsid w:val="00BC7F0B"/>
    <w:rsid w:val="00C00B84"/>
    <w:rsid w:val="00C0692A"/>
    <w:rsid w:val="00C116EB"/>
    <w:rsid w:val="00C24E12"/>
    <w:rsid w:val="00C57E9B"/>
    <w:rsid w:val="00C71BCA"/>
    <w:rsid w:val="00CC6F7A"/>
    <w:rsid w:val="00D17E57"/>
    <w:rsid w:val="00D4015D"/>
    <w:rsid w:val="00D67C16"/>
    <w:rsid w:val="00D91A90"/>
    <w:rsid w:val="00DB3AEE"/>
    <w:rsid w:val="00DB5DD4"/>
    <w:rsid w:val="00DC729D"/>
    <w:rsid w:val="00E21BFD"/>
    <w:rsid w:val="00E223A6"/>
    <w:rsid w:val="00E40B1C"/>
    <w:rsid w:val="00E43FC0"/>
    <w:rsid w:val="00E76A5F"/>
    <w:rsid w:val="00E946F7"/>
    <w:rsid w:val="00F06A02"/>
    <w:rsid w:val="00F22BC2"/>
    <w:rsid w:val="00F27329"/>
    <w:rsid w:val="00F4195C"/>
    <w:rsid w:val="00F54232"/>
    <w:rsid w:val="00F64876"/>
    <w:rsid w:val="00FC72BA"/>
    <w:rsid w:val="00FF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4C57A"/>
  <w15:chartTrackingRefBased/>
  <w15:docId w15:val="{E8F7EEDF-63DE-4CDC-B1E8-9B6E25CAA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17673"/>
    <w:rPr>
      <w:lang w:val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176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176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176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176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176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176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176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176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176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17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17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176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17673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17673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17673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17673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17673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17673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176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OtsikkoChar">
    <w:name w:val="Otsikko Char"/>
    <w:basedOn w:val="Kappaleenoletusfontti"/>
    <w:link w:val="Otsikko"/>
    <w:uiPriority w:val="10"/>
    <w:rsid w:val="00517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176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517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517673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LainausChar">
    <w:name w:val="Lainaus Char"/>
    <w:basedOn w:val="Kappaleenoletusfontti"/>
    <w:link w:val="Lainaus"/>
    <w:uiPriority w:val="29"/>
    <w:rsid w:val="00517673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517673"/>
    <w:pPr>
      <w:ind w:left="720"/>
      <w:contextualSpacing/>
    </w:pPr>
    <w:rPr>
      <w:lang w:val="en-US"/>
    </w:rPr>
  </w:style>
  <w:style w:type="character" w:styleId="Voimakaskorostus">
    <w:name w:val="Intense Emphasis"/>
    <w:basedOn w:val="Kappaleenoletusfontti"/>
    <w:uiPriority w:val="21"/>
    <w:qFormat/>
    <w:rsid w:val="00517673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17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17673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517673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517673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8B276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8B2762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8B2762"/>
    <w:rPr>
      <w:sz w:val="20"/>
      <w:szCs w:val="20"/>
      <w:lang w:val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B2762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B2762"/>
    <w:rPr>
      <w:b/>
      <w:bCs/>
      <w:sz w:val="20"/>
      <w:szCs w:val="20"/>
      <w:lang w:val="fi-FI"/>
    </w:rPr>
  </w:style>
  <w:style w:type="paragraph" w:styleId="Muutos">
    <w:name w:val="Revision"/>
    <w:hidden/>
    <w:uiPriority w:val="99"/>
    <w:semiHidden/>
    <w:rsid w:val="001C1C7B"/>
    <w:pPr>
      <w:spacing w:after="0" w:line="240" w:lineRule="auto"/>
    </w:pPr>
    <w:rPr>
      <w:lang w:val="fi-FI"/>
    </w:rPr>
  </w:style>
  <w:style w:type="paragraph" w:styleId="Yltunniste">
    <w:name w:val="header"/>
    <w:basedOn w:val="Normaali"/>
    <w:link w:val="YltunnisteChar"/>
    <w:uiPriority w:val="99"/>
    <w:unhideWhenUsed/>
    <w:rsid w:val="001C1C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C1C7B"/>
    <w:rPr>
      <w:lang w:val="fi-FI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FF4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FF48AD"/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Aitokari</dc:creator>
  <cp:keywords/>
  <dc:description/>
  <cp:lastModifiedBy>Hanna Riekki</cp:lastModifiedBy>
  <cp:revision>53</cp:revision>
  <dcterms:created xsi:type="dcterms:W3CDTF">2025-06-02T09:20:00Z</dcterms:created>
  <dcterms:modified xsi:type="dcterms:W3CDTF">2025-09-29T08:04:00Z</dcterms:modified>
</cp:coreProperties>
</file>